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CB6" w:rsidRPr="00B76D98" w:rsidRDefault="00DD48BF" w:rsidP="00B36CB6">
      <w:pPr>
        <w:spacing w:line="48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Material Table S2</w:t>
      </w:r>
      <w:r w:rsidR="00B36CB6" w:rsidRPr="00B36CB6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597709">
        <w:rPr>
          <w:rFonts w:ascii="Arial" w:hAnsi="Arial" w:cs="Arial"/>
          <w:b/>
          <w:sz w:val="24"/>
          <w:szCs w:val="24"/>
          <w:lang w:val="en-GB"/>
        </w:rPr>
        <w:t>Dates of allergy diagnosis between groups.</w:t>
      </w:r>
      <w:r w:rsidR="00B36CB6" w:rsidRPr="00B76D98">
        <w:rPr>
          <w:rFonts w:ascii="Arial" w:hAnsi="Arial" w:cs="Arial"/>
          <w:b/>
          <w:sz w:val="18"/>
          <w:szCs w:val="18"/>
          <w:lang w:val="en-GB"/>
        </w:rPr>
        <w:t xml:space="preserve"> </w:t>
      </w:r>
    </w:p>
    <w:p w:rsidR="00B36CB6" w:rsidRDefault="00B36CB6"/>
    <w:tbl>
      <w:tblPr>
        <w:tblStyle w:val="Tablaconcuadrcula"/>
        <w:tblpPr w:leftFromText="141" w:rightFromText="141" w:vertAnchor="text" w:horzAnchor="margin" w:tblpY="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083"/>
        <w:gridCol w:w="2421"/>
        <w:gridCol w:w="1668"/>
      </w:tblGrid>
      <w:tr w:rsidR="00B36CB6" w:rsidRPr="00B76D98" w:rsidTr="00FE0170">
        <w:tc>
          <w:tcPr>
            <w:tcW w:w="2322" w:type="dxa"/>
          </w:tcPr>
          <w:p w:rsidR="00B36CB6" w:rsidRPr="00B76D98" w:rsidRDefault="00B36CB6" w:rsidP="00FE0170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83" w:type="dxa"/>
            <w:shd w:val="clear" w:color="auto" w:fill="D0CECE" w:themeFill="background2" w:themeFillShade="E6"/>
          </w:tcPr>
          <w:p w:rsidR="00B36CB6" w:rsidRPr="00B76D98" w:rsidRDefault="00B36CB6" w:rsidP="00FE017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76D98">
              <w:rPr>
                <w:rFonts w:ascii="Arial" w:hAnsi="Arial" w:cs="Arial"/>
                <w:b/>
                <w:sz w:val="18"/>
                <w:szCs w:val="18"/>
                <w:lang w:val="en-GB"/>
              </w:rPr>
              <w:t>Desensiti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z</w:t>
            </w:r>
            <w:r w:rsidRPr="00B76D98">
              <w:rPr>
                <w:rFonts w:ascii="Arial" w:hAnsi="Arial" w:cs="Arial"/>
                <w:b/>
                <w:sz w:val="18"/>
                <w:szCs w:val="18"/>
                <w:lang w:val="en-GB"/>
              </w:rPr>
              <w:t>ed group</w:t>
            </w:r>
          </w:p>
          <w:p w:rsidR="00B36CB6" w:rsidRPr="00B76D98" w:rsidRDefault="00B36CB6" w:rsidP="00FE017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76D98">
              <w:rPr>
                <w:rFonts w:ascii="Arial" w:hAnsi="Arial" w:cs="Arial"/>
                <w:b/>
                <w:sz w:val="18"/>
                <w:szCs w:val="18"/>
                <w:lang w:val="en-GB"/>
              </w:rPr>
              <w:t>N=14</w:t>
            </w:r>
          </w:p>
        </w:tc>
        <w:tc>
          <w:tcPr>
            <w:tcW w:w="2421" w:type="dxa"/>
            <w:shd w:val="clear" w:color="auto" w:fill="D0CECE" w:themeFill="background2" w:themeFillShade="E6"/>
          </w:tcPr>
          <w:p w:rsidR="00B36CB6" w:rsidRPr="00B76D98" w:rsidRDefault="00B36CB6" w:rsidP="00FE017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76D98">
              <w:rPr>
                <w:rFonts w:ascii="Arial" w:hAnsi="Arial" w:cs="Arial"/>
                <w:b/>
                <w:sz w:val="18"/>
                <w:szCs w:val="18"/>
                <w:lang w:val="en-GB"/>
              </w:rPr>
              <w:t>Control group</w:t>
            </w:r>
          </w:p>
          <w:p w:rsidR="00B36CB6" w:rsidRPr="00B76D98" w:rsidRDefault="00B36CB6" w:rsidP="00FE0170">
            <w:pPr>
              <w:tabs>
                <w:tab w:val="left" w:pos="1185"/>
              </w:tabs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76D98">
              <w:rPr>
                <w:rFonts w:ascii="Arial" w:hAnsi="Arial" w:cs="Arial"/>
                <w:sz w:val="18"/>
                <w:szCs w:val="18"/>
                <w:lang w:val="en-GB"/>
              </w:rPr>
              <w:tab/>
            </w:r>
            <w:r w:rsidRPr="00B76D98">
              <w:rPr>
                <w:rFonts w:ascii="Arial" w:hAnsi="Arial" w:cs="Arial"/>
                <w:b/>
                <w:sz w:val="18"/>
                <w:szCs w:val="18"/>
                <w:lang w:val="en-GB"/>
              </w:rPr>
              <w:t>N=42</w:t>
            </w:r>
          </w:p>
        </w:tc>
        <w:tc>
          <w:tcPr>
            <w:tcW w:w="1668" w:type="dxa"/>
            <w:shd w:val="clear" w:color="auto" w:fill="D0CECE" w:themeFill="background2" w:themeFillShade="E6"/>
          </w:tcPr>
          <w:p w:rsidR="00B36CB6" w:rsidRPr="00B76D98" w:rsidRDefault="00B36CB6" w:rsidP="00FE017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76D98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B36CB6" w:rsidRPr="00B76D98" w:rsidTr="00FE0170">
        <w:tc>
          <w:tcPr>
            <w:tcW w:w="2322" w:type="dxa"/>
            <w:shd w:val="clear" w:color="auto" w:fill="D0CECE" w:themeFill="background2" w:themeFillShade="E6"/>
          </w:tcPr>
          <w:p w:rsidR="00B36CB6" w:rsidRPr="00B76D98" w:rsidRDefault="00DD48BF" w:rsidP="00FE017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llergy diagnosis</w:t>
            </w:r>
          </w:p>
        </w:tc>
        <w:tc>
          <w:tcPr>
            <w:tcW w:w="2083" w:type="dxa"/>
            <w:shd w:val="clear" w:color="auto" w:fill="D0CECE" w:themeFill="background2" w:themeFillShade="E6"/>
          </w:tcPr>
          <w:p w:rsidR="00B36CB6" w:rsidRPr="00B76D98" w:rsidRDefault="00B36CB6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21" w:type="dxa"/>
            <w:shd w:val="clear" w:color="auto" w:fill="D0CECE" w:themeFill="background2" w:themeFillShade="E6"/>
          </w:tcPr>
          <w:p w:rsidR="00B36CB6" w:rsidRPr="00B76D98" w:rsidRDefault="00B36CB6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68" w:type="dxa"/>
            <w:shd w:val="clear" w:color="auto" w:fill="D0CECE" w:themeFill="background2" w:themeFillShade="E6"/>
          </w:tcPr>
          <w:p w:rsidR="00B36CB6" w:rsidRPr="00B76D98" w:rsidRDefault="00EC728A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</w:tr>
      <w:tr w:rsidR="00B36CB6" w:rsidRPr="00B76D98" w:rsidTr="00FE0170">
        <w:tc>
          <w:tcPr>
            <w:tcW w:w="2322" w:type="dxa"/>
          </w:tcPr>
          <w:p w:rsidR="00B36CB6" w:rsidRPr="00B76D98" w:rsidRDefault="00DD48BF" w:rsidP="00FE017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hildhood</w:t>
            </w:r>
          </w:p>
        </w:tc>
        <w:tc>
          <w:tcPr>
            <w:tcW w:w="2083" w:type="dxa"/>
          </w:tcPr>
          <w:p w:rsidR="00B36CB6" w:rsidRPr="00B76D98" w:rsidRDefault="00DD48BF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(0</w:t>
            </w:r>
            <w:r w:rsidR="00B36CB6" w:rsidRPr="00B76D9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421" w:type="dxa"/>
          </w:tcPr>
          <w:p w:rsidR="00B36CB6" w:rsidRPr="00B76D98" w:rsidRDefault="00DD48BF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7.1</w:t>
            </w:r>
            <w:r w:rsidR="00B36CB6" w:rsidRPr="00B76D9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68" w:type="dxa"/>
          </w:tcPr>
          <w:p w:rsidR="00B36CB6" w:rsidRPr="00B76D98" w:rsidRDefault="00B36CB6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36CB6" w:rsidRPr="00B76D98" w:rsidTr="00FE0170">
        <w:tc>
          <w:tcPr>
            <w:tcW w:w="2322" w:type="dxa"/>
          </w:tcPr>
          <w:p w:rsidR="00B36CB6" w:rsidRPr="00B76D98" w:rsidRDefault="00DD48BF" w:rsidP="00FE017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re than 10 years</w:t>
            </w:r>
          </w:p>
        </w:tc>
        <w:tc>
          <w:tcPr>
            <w:tcW w:w="2083" w:type="dxa"/>
          </w:tcPr>
          <w:p w:rsidR="00B36CB6" w:rsidRPr="00B76D98" w:rsidRDefault="00DD48BF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21.4</w:t>
            </w:r>
            <w:r w:rsidR="00B36CB6" w:rsidRPr="00B76D9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421" w:type="dxa"/>
          </w:tcPr>
          <w:p w:rsidR="00B36CB6" w:rsidRPr="00B76D98" w:rsidRDefault="00DD48BF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2.4</w:t>
            </w:r>
            <w:r w:rsidR="00B36CB6" w:rsidRPr="00B76D9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68" w:type="dxa"/>
          </w:tcPr>
          <w:p w:rsidR="00B36CB6" w:rsidRPr="00B76D98" w:rsidRDefault="00B36CB6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36CB6" w:rsidRPr="00B76D98" w:rsidTr="00FE0170">
        <w:tc>
          <w:tcPr>
            <w:tcW w:w="2322" w:type="dxa"/>
          </w:tcPr>
          <w:p w:rsidR="00B36CB6" w:rsidRPr="00B76D98" w:rsidRDefault="00DD48BF" w:rsidP="00FE017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-5 years</w:t>
            </w:r>
          </w:p>
        </w:tc>
        <w:tc>
          <w:tcPr>
            <w:tcW w:w="2083" w:type="dxa"/>
          </w:tcPr>
          <w:p w:rsidR="00B36CB6" w:rsidRPr="00B76D98" w:rsidRDefault="00DD48BF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7.1</w:t>
            </w:r>
            <w:r w:rsidR="00B36CB6" w:rsidRPr="00B76D9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421" w:type="dxa"/>
          </w:tcPr>
          <w:p w:rsidR="00B36CB6" w:rsidRPr="00B76D98" w:rsidRDefault="00DD48BF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2.4</w:t>
            </w:r>
            <w:r w:rsidR="00B36CB6" w:rsidRPr="00B76D9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68" w:type="dxa"/>
          </w:tcPr>
          <w:p w:rsidR="00B36CB6" w:rsidRPr="00B76D98" w:rsidRDefault="00B36CB6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36CB6" w:rsidRPr="00B76D98" w:rsidTr="00FE0170">
        <w:tc>
          <w:tcPr>
            <w:tcW w:w="2322" w:type="dxa"/>
          </w:tcPr>
          <w:p w:rsidR="00B36CB6" w:rsidRPr="00B76D98" w:rsidRDefault="00DD48BF" w:rsidP="00FE017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ess than 1 year</w:t>
            </w:r>
          </w:p>
        </w:tc>
        <w:tc>
          <w:tcPr>
            <w:tcW w:w="2083" w:type="dxa"/>
          </w:tcPr>
          <w:p w:rsidR="00B36CB6" w:rsidRPr="00B76D98" w:rsidRDefault="00DD48BF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 (14.3</w:t>
            </w:r>
            <w:r w:rsidR="00B36CB6" w:rsidRPr="00B76D9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421" w:type="dxa"/>
          </w:tcPr>
          <w:p w:rsidR="00B36CB6" w:rsidRPr="00B76D98" w:rsidRDefault="00DD48BF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 (4.8</w:t>
            </w:r>
            <w:r w:rsidR="00B36CB6" w:rsidRPr="00B76D9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68" w:type="dxa"/>
          </w:tcPr>
          <w:p w:rsidR="00B36CB6" w:rsidRPr="00B76D98" w:rsidRDefault="00B36CB6" w:rsidP="00FE017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B36CB6" w:rsidRPr="00B76D98" w:rsidTr="00FE0170">
        <w:tc>
          <w:tcPr>
            <w:tcW w:w="2322" w:type="dxa"/>
          </w:tcPr>
          <w:p w:rsidR="00B36CB6" w:rsidRPr="00B76D98" w:rsidRDefault="00DD48BF" w:rsidP="00FE0170">
            <w:pPr>
              <w:spacing w:line="48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83" w:type="dxa"/>
          </w:tcPr>
          <w:p w:rsidR="00B36CB6" w:rsidRPr="00B76D98" w:rsidRDefault="00DD48BF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 (57.1</w:t>
            </w:r>
            <w:r w:rsidR="00B36CB6" w:rsidRPr="00B76D9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421" w:type="dxa"/>
          </w:tcPr>
          <w:p w:rsidR="00B36CB6" w:rsidRPr="00B76D98" w:rsidRDefault="00DD48BF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 (83.3</w:t>
            </w:r>
            <w:r w:rsidR="00B36CB6" w:rsidRPr="00B76D9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68" w:type="dxa"/>
          </w:tcPr>
          <w:p w:rsidR="00B36CB6" w:rsidRPr="00B76D98" w:rsidRDefault="00B36CB6" w:rsidP="00FE017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97709" w:rsidRPr="00B76D98" w:rsidTr="00FE0170">
        <w:tc>
          <w:tcPr>
            <w:tcW w:w="2322" w:type="dxa"/>
          </w:tcPr>
          <w:p w:rsidR="00597709" w:rsidRDefault="00597709" w:rsidP="00597709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083" w:type="dxa"/>
          </w:tcPr>
          <w:p w:rsidR="00597709" w:rsidRPr="00597709" w:rsidRDefault="00597709" w:rsidP="00597709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421" w:type="dxa"/>
          </w:tcPr>
          <w:p w:rsidR="00597709" w:rsidRPr="00597709" w:rsidRDefault="00597709" w:rsidP="00597709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668" w:type="dxa"/>
          </w:tcPr>
          <w:p w:rsidR="00597709" w:rsidRPr="00597709" w:rsidRDefault="00597709" w:rsidP="00597709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</w:tbl>
    <w:p w:rsidR="00B36CB6" w:rsidRDefault="00B36CB6"/>
    <w:p w:rsidR="00B36CB6" w:rsidRDefault="00B36CB6">
      <w:r w:rsidRPr="00B76D98">
        <w:rPr>
          <w:rFonts w:ascii="Arial" w:hAnsi="Arial" w:cs="Arial"/>
          <w:sz w:val="18"/>
          <w:szCs w:val="18"/>
          <w:lang w:val="en-GB"/>
        </w:rPr>
        <w:t xml:space="preserve">Data are presented as </w:t>
      </w:r>
      <w:r w:rsidRPr="00B76D98">
        <w:rPr>
          <w:rFonts w:ascii="Arial" w:hAnsi="Arial" w:cs="Arial"/>
          <w:i/>
          <w:iCs/>
          <w:sz w:val="18"/>
          <w:szCs w:val="18"/>
          <w:lang w:val="en-GB"/>
        </w:rPr>
        <w:t>n</w:t>
      </w:r>
      <w:r w:rsidRPr="00B76D98">
        <w:rPr>
          <w:rFonts w:ascii="Arial" w:hAnsi="Arial" w:cs="Arial"/>
          <w:sz w:val="18"/>
          <w:szCs w:val="18"/>
          <w:lang w:val="en-GB"/>
        </w:rPr>
        <w:t xml:space="preserve"> (</w:t>
      </w:r>
      <w:proofErr w:type="gramStart"/>
      <w:r w:rsidRPr="00B76D98">
        <w:rPr>
          <w:rFonts w:ascii="Arial" w:hAnsi="Arial" w:cs="Arial"/>
          <w:sz w:val="18"/>
          <w:szCs w:val="18"/>
          <w:lang w:val="en-GB"/>
        </w:rPr>
        <w:t>%</w:t>
      </w:r>
      <w:proofErr w:type="gramEnd"/>
      <w:r w:rsidRPr="00B76D98">
        <w:rPr>
          <w:rFonts w:ascii="Arial" w:hAnsi="Arial" w:cs="Arial"/>
          <w:sz w:val="18"/>
          <w:szCs w:val="18"/>
          <w:lang w:val="en-GB"/>
        </w:rPr>
        <w:t>), unless otherwise specified.</w:t>
      </w:r>
      <w:r w:rsidRPr="00B76D98">
        <w:rPr>
          <w:rFonts w:ascii="Arial" w:hAnsi="Arial" w:cs="Arial"/>
          <w:i/>
          <w:iCs/>
          <w:sz w:val="18"/>
          <w:szCs w:val="18"/>
          <w:lang w:val="en-GB"/>
        </w:rPr>
        <w:t xml:space="preserve"> </w:t>
      </w:r>
      <w:r w:rsidRPr="00B76D98">
        <w:rPr>
          <w:rFonts w:ascii="Arial" w:hAnsi="Arial" w:cs="Arial"/>
          <w:sz w:val="18"/>
          <w:szCs w:val="18"/>
          <w:lang w:val="en-GB"/>
        </w:rPr>
        <w:t xml:space="preserve">Statistical significance at </w:t>
      </w:r>
      <w:r w:rsidRPr="00B76D98">
        <w:rPr>
          <w:rFonts w:ascii="Arial" w:hAnsi="Arial" w:cs="Arial"/>
          <w:i/>
          <w:iCs/>
          <w:sz w:val="18"/>
          <w:szCs w:val="18"/>
          <w:lang w:val="en-GB"/>
        </w:rPr>
        <w:t>p</w:t>
      </w:r>
      <w:r w:rsidRPr="00B76D98">
        <w:rPr>
          <w:rFonts w:ascii="Arial" w:hAnsi="Arial" w:cs="Arial"/>
          <w:sz w:val="18"/>
          <w:szCs w:val="18"/>
          <w:lang w:val="en-GB"/>
        </w:rPr>
        <w:t> &lt; 0.05</w:t>
      </w:r>
      <w:bookmarkStart w:id="0" w:name="_GoBack"/>
      <w:bookmarkEnd w:id="0"/>
    </w:p>
    <w:sectPr w:rsidR="00B36C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CB6"/>
    <w:rsid w:val="002567A0"/>
    <w:rsid w:val="00265564"/>
    <w:rsid w:val="00597709"/>
    <w:rsid w:val="00821DAB"/>
    <w:rsid w:val="00A7748A"/>
    <w:rsid w:val="00B36CB6"/>
    <w:rsid w:val="00DD48BF"/>
    <w:rsid w:val="00EC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3ECAB"/>
  <w15:chartTrackingRefBased/>
  <w15:docId w15:val="{3FCCD28C-CFBC-4AE8-A860-CF27B10A3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36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smar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Rodriguez Alarcon (63649)</dc:creator>
  <cp:keywords/>
  <dc:description/>
  <cp:lastModifiedBy>Alicia Rodriguez Alarcon (63649)</cp:lastModifiedBy>
  <cp:revision>4</cp:revision>
  <dcterms:created xsi:type="dcterms:W3CDTF">2023-08-31T08:28:00Z</dcterms:created>
  <dcterms:modified xsi:type="dcterms:W3CDTF">2023-09-05T11:50:00Z</dcterms:modified>
</cp:coreProperties>
</file>